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7DF" w:rsidRDefault="00E43E0D" w:rsidP="008C17DF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  <w:lang w:eastAsia="ja-JP"/>
        </w:rPr>
        <w:t xml:space="preserve">Additional file 2 </w:t>
      </w:r>
      <w:r w:rsidR="008C17DF">
        <w:rPr>
          <w:rFonts w:ascii="Times New Roman" w:hAnsi="Times New Roman"/>
          <w:b/>
          <w:sz w:val="24"/>
          <w:szCs w:val="24"/>
          <w:lang w:eastAsia="ja-JP"/>
        </w:rPr>
        <w:t>Table S1.</w:t>
      </w:r>
      <w:r w:rsidR="008C17DF">
        <w:rPr>
          <w:rFonts w:ascii="Times New Roman" w:hAnsi="Times New Roman"/>
          <w:sz w:val="24"/>
          <w:szCs w:val="24"/>
          <w:lang w:eastAsia="ja-JP"/>
        </w:rPr>
        <w:t xml:space="preserve"> Summary of logistic regression results to predict the primary composite outcome.</w:t>
      </w:r>
    </w:p>
    <w:tbl>
      <w:tblPr>
        <w:tblW w:w="5121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411"/>
        <w:gridCol w:w="1834"/>
        <w:gridCol w:w="925"/>
        <w:gridCol w:w="1909"/>
        <w:gridCol w:w="852"/>
      </w:tblGrid>
      <w:tr w:rsidR="008C17DF" w:rsidTr="008C17DF">
        <w:trPr>
          <w:trHeight w:val="20"/>
        </w:trPr>
        <w:tc>
          <w:tcPr>
            <w:tcW w:w="19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30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Odds Ratio (95% CI)</w:t>
            </w:r>
          </w:p>
        </w:tc>
      </w:tr>
      <w:tr w:rsidR="008C17DF" w:rsidTr="008C17D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Univariat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i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-value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Multivariate</w:t>
            </w:r>
            <w:r>
              <w:rPr>
                <w:rFonts w:ascii="Times New Roman" w:hAnsi="Times New Roman"/>
                <w:kern w:val="2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i/>
                <w:kern w:val="2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-value</w:t>
            </w:r>
          </w:p>
        </w:tc>
      </w:tr>
      <w:tr w:rsidR="008C17DF" w:rsidTr="008C17DF">
        <w:trPr>
          <w:trHeight w:val="20"/>
        </w:trPr>
        <w:tc>
          <w:tcPr>
            <w:tcW w:w="19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Increasing age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98 (0.93-1.04)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98 (0.93-1.04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60</w:t>
            </w:r>
          </w:p>
        </w:tc>
      </w:tr>
      <w:tr w:rsidR="008C17DF" w:rsidTr="008C17DF">
        <w:trPr>
          <w:trHeight w:val="20"/>
        </w:trPr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66 (0.71-3.9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08 (0.41-2.8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87</w:t>
            </w:r>
          </w:p>
        </w:tc>
      </w:tr>
      <w:tr w:rsidR="008C17DF" w:rsidTr="008C17DF">
        <w:trPr>
          <w:trHeight w:val="20"/>
        </w:trPr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Increasing Charlson Comorbidity Inde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29 (1.04-1.6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30 (1.03-1.6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03</w:t>
            </w:r>
          </w:p>
        </w:tc>
      </w:tr>
      <w:tr w:rsidR="008C17DF" w:rsidTr="008C17DF">
        <w:trPr>
          <w:trHeight w:val="20"/>
        </w:trPr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Increasing number of medications at admission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01 (0.88-1.1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97 (0.83-1.1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67</w:t>
            </w:r>
          </w:p>
        </w:tc>
      </w:tr>
      <w:tr w:rsidR="008C17DF" w:rsidTr="008C17DF">
        <w:trPr>
          <w:trHeight w:val="20"/>
        </w:trPr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Increasing number of PIMs</w:t>
            </w:r>
            <w:r>
              <w:rPr>
                <w:rFonts w:ascii="Times New Roman" w:hAnsi="Times New Roman"/>
                <w:kern w:val="2"/>
                <w:sz w:val="20"/>
                <w:szCs w:val="20"/>
                <w:vertAlign w:val="superscript"/>
                <w:lang w:eastAsia="ja-JP"/>
              </w:rPr>
              <w:t>b</w:t>
            </w: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 xml:space="preserve"> at admission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86 (0.60-1.2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86 (0.59-1.2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44</w:t>
            </w:r>
          </w:p>
        </w:tc>
      </w:tr>
      <w:tr w:rsidR="008C17DF" w:rsidTr="008C17DF">
        <w:trPr>
          <w:trHeight w:val="20"/>
        </w:trPr>
        <w:tc>
          <w:tcPr>
            <w:tcW w:w="19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Medical consultation</w:t>
            </w:r>
            <w:r>
              <w:rPr>
                <w:rFonts w:ascii="Times New Roman" w:hAnsi="Times New Roman"/>
                <w:kern w:val="2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86 (0.85-4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86 (0.83-4.1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13</w:t>
            </w:r>
          </w:p>
        </w:tc>
      </w:tr>
      <w:tr w:rsidR="008C17DF" w:rsidTr="008C17DF">
        <w:trPr>
          <w:trHeight w:val="20"/>
        </w:trPr>
        <w:tc>
          <w:tcPr>
            <w:tcW w:w="19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C17DF" w:rsidRDefault="008C17DF">
            <w:pPr>
              <w:spacing w:after="0" w:line="240" w:lineRule="auto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Polypharmacy intervention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1.04 (0.41-2.65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98 (0.36-2.6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C17DF" w:rsidRDefault="008C17DF">
            <w:pPr>
              <w:spacing w:after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kern w:val="2"/>
                <w:sz w:val="20"/>
                <w:szCs w:val="20"/>
                <w:lang w:eastAsia="ja-JP"/>
              </w:rPr>
              <w:t>0.97</w:t>
            </w:r>
          </w:p>
        </w:tc>
      </w:tr>
    </w:tbl>
    <w:p w:rsidR="008C17DF" w:rsidRDefault="008C17DF" w:rsidP="008C17DF">
      <w:pPr>
        <w:spacing w:after="0"/>
        <w:rPr>
          <w:rFonts w:ascii="Times New Roman" w:hAnsi="Times New Roman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  <w:lang w:eastAsia="ja-JP"/>
        </w:rPr>
        <w:t xml:space="preserve">The following variables were adjusted: age, sex, CCI, number of medications at admission, number of PIMs at admission, medical consultation, and polypharmacy intervetion. </w:t>
      </w:r>
    </w:p>
    <w:p w:rsidR="008C17DF" w:rsidRDefault="008C17DF" w:rsidP="008C17DF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  <w:lang w:eastAsia="ja-JP"/>
        </w:rPr>
        <w:t xml:space="preserve">PIMs were defined </w:t>
      </w:r>
      <w:r>
        <w:rPr>
          <w:rFonts w:ascii="Times New Roman" w:hAnsi="Times New Roman"/>
          <w:sz w:val="24"/>
          <w:szCs w:val="24"/>
        </w:rPr>
        <w:t>based on the 2015 American Geriatric Society Beers Criteria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:rsidR="008A5D3E" w:rsidRPr="008C17DF" w:rsidRDefault="008C17DF" w:rsidP="008C17DF">
      <w:pPr>
        <w:spacing w:after="0" w:line="240" w:lineRule="auto"/>
        <w:rPr>
          <w:rFonts w:ascii="Times New Roman" w:hAnsi="Times New Roman"/>
          <w:sz w:val="24"/>
          <w:szCs w:val="24"/>
          <w:lang w:eastAsia="ja-JP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c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his category included consultation about medical problems other than polypharmacy.</w:t>
      </w:r>
      <w:bookmarkStart w:id="0" w:name="_GoBack"/>
      <w:bookmarkEnd w:id="0"/>
    </w:p>
    <w:sectPr w:rsidR="008A5D3E" w:rsidRPr="008C17DF" w:rsidSect="00E858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312E" w:rsidRDefault="00F3312E" w:rsidP="001311C1">
      <w:pPr>
        <w:spacing w:after="0" w:line="240" w:lineRule="auto"/>
      </w:pPr>
      <w:r>
        <w:separator/>
      </w:r>
    </w:p>
  </w:endnote>
  <w:endnote w:type="continuationSeparator" w:id="0">
    <w:p w:rsidR="00F3312E" w:rsidRDefault="00F3312E" w:rsidP="00131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312E" w:rsidRDefault="00F3312E" w:rsidP="001311C1">
      <w:pPr>
        <w:spacing w:after="0" w:line="240" w:lineRule="auto"/>
      </w:pPr>
      <w:r>
        <w:separator/>
      </w:r>
    </w:p>
  </w:footnote>
  <w:footnote w:type="continuationSeparator" w:id="0">
    <w:p w:rsidR="00F3312E" w:rsidRDefault="00F3312E" w:rsidP="00131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867286"/>
    <w:rsid w:val="000416B8"/>
    <w:rsid w:val="00057749"/>
    <w:rsid w:val="000A0553"/>
    <w:rsid w:val="000B5E3C"/>
    <w:rsid w:val="000E2F83"/>
    <w:rsid w:val="001311C1"/>
    <w:rsid w:val="001919CC"/>
    <w:rsid w:val="00194779"/>
    <w:rsid w:val="001A69FE"/>
    <w:rsid w:val="001A6B42"/>
    <w:rsid w:val="001E7456"/>
    <w:rsid w:val="002262C6"/>
    <w:rsid w:val="00230858"/>
    <w:rsid w:val="00247C46"/>
    <w:rsid w:val="002D0CA2"/>
    <w:rsid w:val="002F60D3"/>
    <w:rsid w:val="00313DEA"/>
    <w:rsid w:val="00315A1A"/>
    <w:rsid w:val="00332B22"/>
    <w:rsid w:val="003375E9"/>
    <w:rsid w:val="00377FBE"/>
    <w:rsid w:val="003C2F5D"/>
    <w:rsid w:val="003D05F6"/>
    <w:rsid w:val="003D0E8F"/>
    <w:rsid w:val="003E3692"/>
    <w:rsid w:val="00417093"/>
    <w:rsid w:val="00434258"/>
    <w:rsid w:val="00444A18"/>
    <w:rsid w:val="00447353"/>
    <w:rsid w:val="004542E2"/>
    <w:rsid w:val="00467B9C"/>
    <w:rsid w:val="004A6783"/>
    <w:rsid w:val="004D37D9"/>
    <w:rsid w:val="004F64FC"/>
    <w:rsid w:val="00554EBE"/>
    <w:rsid w:val="005613C8"/>
    <w:rsid w:val="005878D3"/>
    <w:rsid w:val="005A336A"/>
    <w:rsid w:val="005C190B"/>
    <w:rsid w:val="005D2228"/>
    <w:rsid w:val="005E4265"/>
    <w:rsid w:val="006108CF"/>
    <w:rsid w:val="0062409B"/>
    <w:rsid w:val="00675D89"/>
    <w:rsid w:val="006D2B65"/>
    <w:rsid w:val="00703E94"/>
    <w:rsid w:val="00731C9F"/>
    <w:rsid w:val="00790E3B"/>
    <w:rsid w:val="00792BAB"/>
    <w:rsid w:val="007F5586"/>
    <w:rsid w:val="008147E5"/>
    <w:rsid w:val="00867286"/>
    <w:rsid w:val="008846BD"/>
    <w:rsid w:val="00892193"/>
    <w:rsid w:val="008A56FF"/>
    <w:rsid w:val="008A5D3E"/>
    <w:rsid w:val="008C17DF"/>
    <w:rsid w:val="008E686D"/>
    <w:rsid w:val="009253C0"/>
    <w:rsid w:val="0093127D"/>
    <w:rsid w:val="00932E02"/>
    <w:rsid w:val="0096066F"/>
    <w:rsid w:val="00983419"/>
    <w:rsid w:val="00993123"/>
    <w:rsid w:val="009D5D90"/>
    <w:rsid w:val="009E13BD"/>
    <w:rsid w:val="009E20A9"/>
    <w:rsid w:val="00A2467E"/>
    <w:rsid w:val="00A35C93"/>
    <w:rsid w:val="00A61BD7"/>
    <w:rsid w:val="00A639AF"/>
    <w:rsid w:val="00AA3688"/>
    <w:rsid w:val="00AC60B8"/>
    <w:rsid w:val="00AD7219"/>
    <w:rsid w:val="00AF5C82"/>
    <w:rsid w:val="00B367BC"/>
    <w:rsid w:val="00B43E2A"/>
    <w:rsid w:val="00BD14DA"/>
    <w:rsid w:val="00BF1191"/>
    <w:rsid w:val="00BF173B"/>
    <w:rsid w:val="00C1645B"/>
    <w:rsid w:val="00C93751"/>
    <w:rsid w:val="00CA30AC"/>
    <w:rsid w:val="00CD2D5A"/>
    <w:rsid w:val="00D03428"/>
    <w:rsid w:val="00DA4EF1"/>
    <w:rsid w:val="00DA6AD9"/>
    <w:rsid w:val="00DB54B6"/>
    <w:rsid w:val="00E36D03"/>
    <w:rsid w:val="00E43E0D"/>
    <w:rsid w:val="00E62F40"/>
    <w:rsid w:val="00E85838"/>
    <w:rsid w:val="00EB1BAF"/>
    <w:rsid w:val="00EC134C"/>
    <w:rsid w:val="00EC2051"/>
    <w:rsid w:val="00ED5C1F"/>
    <w:rsid w:val="00EE1782"/>
    <w:rsid w:val="00F12BDB"/>
    <w:rsid w:val="00F3312E"/>
    <w:rsid w:val="00F41DE6"/>
    <w:rsid w:val="00F5359B"/>
    <w:rsid w:val="00F6293D"/>
    <w:rsid w:val="00F8445A"/>
    <w:rsid w:val="00F85992"/>
    <w:rsid w:val="00FC4714"/>
    <w:rsid w:val="00FD5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86"/>
    <w:pPr>
      <w:spacing w:after="200" w:line="276" w:lineRule="auto"/>
    </w:pPr>
    <w:rPr>
      <w:rFonts w:ascii="Calibri" w:eastAsia="MS Mincho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67286"/>
    <w:rPr>
      <w:rFonts w:ascii="Calibri" w:eastAsia="MS Mincho" w:hAnsi="Calibri" w:cs="Times New Roman"/>
      <w:kern w:val="0"/>
      <w:sz w:val="22"/>
      <w:lang w:eastAsia="en-US"/>
    </w:rPr>
  </w:style>
  <w:style w:type="character" w:styleId="Hyperlink">
    <w:name w:val="Hyperlink"/>
    <w:uiPriority w:val="99"/>
    <w:unhideWhenUsed/>
    <w:rsid w:val="00867286"/>
    <w:rPr>
      <w:color w:val="0000FF"/>
      <w:u w:val="single"/>
    </w:rPr>
  </w:style>
  <w:style w:type="character" w:styleId="CommentReference">
    <w:name w:val="annotation reference"/>
    <w:semiHidden/>
    <w:rsid w:val="0086728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72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7286"/>
    <w:rPr>
      <w:rFonts w:ascii="Calibri" w:eastAsia="MS Mincho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2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28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311C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311C1"/>
    <w:rPr>
      <w:rFonts w:ascii="Calibri" w:eastAsia="MS Mincho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311C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311C1"/>
    <w:rPr>
      <w:rFonts w:ascii="Calibri" w:eastAsia="MS Mincho" w:hAnsi="Calibri" w:cs="Times New Roman"/>
      <w:kern w:val="0"/>
      <w:sz w:val="22"/>
      <w:lang w:eastAsia="en-US"/>
    </w:rPr>
  </w:style>
  <w:style w:type="paragraph" w:customStyle="1" w:styleId="Default">
    <w:name w:val="Default"/>
    <w:rsid w:val="008A5D3E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858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7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DE1F4-6086-4EBB-8FF5-398C9289A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93</Characters>
  <Application>Microsoft Office Word</Application>
  <DocSecurity>0</DocSecurity>
  <Lines>52</Lines>
  <Paragraphs>5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USER</dc:creator>
  <cp:keywords/>
  <dc:description/>
  <cp:lastModifiedBy>AVILAR</cp:lastModifiedBy>
  <cp:revision>3</cp:revision>
  <cp:lastPrinted>2016-05-29T06:58:00Z</cp:lastPrinted>
  <dcterms:created xsi:type="dcterms:W3CDTF">2017-09-28T09:04:00Z</dcterms:created>
  <dcterms:modified xsi:type="dcterms:W3CDTF">2017-12-08T04:58:00Z</dcterms:modified>
</cp:coreProperties>
</file>